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EDB20" w14:textId="18144D2A" w:rsidR="003D56B5" w:rsidRPr="008076C9" w:rsidRDefault="003D56B5" w:rsidP="003D56B5">
      <w:pPr>
        <w:spacing w:after="0" w:line="240" w:lineRule="auto"/>
        <w:jc w:val="center"/>
        <w:rPr>
          <w:rFonts w:ascii="Arial" w:eastAsia="Arial" w:hAnsi="Arial" w:cs="Arial"/>
          <w:b/>
          <w:lang w:val="en"/>
        </w:rPr>
      </w:pPr>
      <w:bookmarkStart w:id="0" w:name="_GoBack"/>
      <w:bookmarkEnd w:id="0"/>
      <w:r w:rsidRPr="008076C9">
        <w:rPr>
          <w:rFonts w:ascii="Arial" w:eastAsia="Arial" w:hAnsi="Arial" w:cs="Arial"/>
          <w:b/>
          <w:lang w:val="en"/>
        </w:rPr>
        <w:t>S4 Table</w:t>
      </w:r>
      <w:r w:rsidR="00005506" w:rsidRPr="008076C9">
        <w:rPr>
          <w:rFonts w:ascii="Arial" w:eastAsia="Arial" w:hAnsi="Arial" w:cs="Arial"/>
          <w:b/>
          <w:lang w:val="en"/>
        </w:rPr>
        <w:t>.</w:t>
      </w:r>
      <w:r w:rsidRPr="008076C9">
        <w:rPr>
          <w:rFonts w:ascii="Arial" w:eastAsia="Arial" w:hAnsi="Arial" w:cs="Arial"/>
          <w:b/>
          <w:lang w:val="en"/>
        </w:rPr>
        <w:t xml:space="preserve"> S</w:t>
      </w:r>
      <w:r w:rsidR="00005506" w:rsidRPr="008076C9">
        <w:rPr>
          <w:rFonts w:ascii="Arial" w:eastAsia="Arial" w:hAnsi="Arial" w:cs="Arial"/>
          <w:b/>
          <w:lang w:val="en"/>
        </w:rPr>
        <w:t xml:space="preserve">upport vector machine </w:t>
      </w:r>
      <w:r w:rsidRPr="008076C9">
        <w:rPr>
          <w:rFonts w:ascii="Arial" w:eastAsia="Arial" w:hAnsi="Arial" w:cs="Arial"/>
          <w:b/>
          <w:lang w:val="en"/>
        </w:rPr>
        <w:t>prediction performance.</w:t>
      </w:r>
    </w:p>
    <w:p w14:paraId="1AFDC195" w14:textId="77777777" w:rsidR="003D56B5" w:rsidRPr="008076C9" w:rsidRDefault="003D56B5" w:rsidP="003D56B5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tbl>
      <w:tblPr>
        <w:tblW w:w="84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35"/>
        <w:gridCol w:w="2520"/>
        <w:gridCol w:w="2700"/>
      </w:tblGrid>
      <w:tr w:rsidR="003D56B5" w:rsidRPr="008076C9" w14:paraId="7F3EF4DE" w14:textId="77777777" w:rsidTr="008076C9">
        <w:trPr>
          <w:trHeight w:val="209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F82EB9" w14:textId="77777777" w:rsidR="003D56B5" w:rsidRPr="008076C9" w:rsidRDefault="003D56B5" w:rsidP="003D5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 xml:space="preserve">  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252E86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Valence</w:t>
            </w:r>
          </w:p>
          <w:p w14:paraId="347690D0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Grp Avg. Acc. (95% CI)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9E5600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Arousal</w:t>
            </w:r>
          </w:p>
          <w:p w14:paraId="2C56210F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Grp Avg. Acc. (95% CI)</w:t>
            </w:r>
          </w:p>
        </w:tc>
      </w:tr>
      <w:tr w:rsidR="003D56B5" w:rsidRPr="008076C9" w14:paraId="36D6108A" w14:textId="77777777" w:rsidTr="008076C9">
        <w:trPr>
          <w:jc w:val="center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4E03C" w14:textId="77777777" w:rsidR="003D56B5" w:rsidRPr="008076C9" w:rsidRDefault="003D56B5" w:rsidP="003D5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Set of IAPS Stimuli Predicted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5B33BD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DCC09D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3D56B5" w:rsidRPr="008076C9" w14:paraId="7367DF47" w14:textId="77777777" w:rsidTr="008076C9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455F3D" w14:textId="77777777" w:rsidR="003D56B5" w:rsidRPr="008076C9" w:rsidRDefault="003D56B5" w:rsidP="003D56B5">
            <w:pPr>
              <w:widowControl w:val="0"/>
              <w:spacing w:after="0" w:line="240" w:lineRule="auto"/>
              <w:jc w:val="both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Full Stim. Set (FS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639095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8076C9">
              <w:rPr>
                <w:rFonts w:ascii="Arial" w:eastAsia="Arial" w:hAnsi="Arial" w:cs="Arial"/>
                <w:lang w:val="en"/>
              </w:rPr>
              <w:t>.56 (.54,.5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AE93C5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8076C9">
              <w:rPr>
                <w:rFonts w:ascii="Arial" w:eastAsia="Arial" w:hAnsi="Arial" w:cs="Arial"/>
                <w:lang w:val="en"/>
              </w:rPr>
              <w:t>.59 (.58,.61)</w:t>
            </w:r>
          </w:p>
        </w:tc>
      </w:tr>
      <w:tr w:rsidR="003D56B5" w:rsidRPr="008076C9" w14:paraId="640E0A13" w14:textId="77777777" w:rsidTr="008076C9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EDAA97" w14:textId="77777777" w:rsidR="003D56B5" w:rsidRPr="008076C9" w:rsidRDefault="003D56B5" w:rsidP="003D56B5">
            <w:pPr>
              <w:widowControl w:val="0"/>
              <w:spacing w:after="0" w:line="240" w:lineRule="auto"/>
              <w:jc w:val="both"/>
              <w:rPr>
                <w:rFonts w:ascii="Arial" w:eastAsia="Arial" w:hAnsi="Arial" w:cs="Arial"/>
                <w:b/>
                <w:lang w:val="en"/>
              </w:rPr>
            </w:pPr>
            <w:r w:rsidRPr="008076C9">
              <w:rPr>
                <w:rFonts w:ascii="Arial" w:eastAsia="Arial" w:hAnsi="Arial" w:cs="Arial"/>
                <w:b/>
                <w:lang w:val="en"/>
              </w:rPr>
              <w:t>Reliable Stim. Subset (RS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B6502E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8076C9">
              <w:rPr>
                <w:rFonts w:ascii="Arial" w:eastAsia="Arial" w:hAnsi="Arial" w:cs="Arial"/>
                <w:lang w:val="en"/>
              </w:rPr>
              <w:t>.77 (.75,.7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2EA8C9" w14:textId="77777777" w:rsidR="003D56B5" w:rsidRPr="008076C9" w:rsidRDefault="003D56B5" w:rsidP="003D56B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8076C9">
              <w:rPr>
                <w:rFonts w:ascii="Arial" w:eastAsia="Arial" w:hAnsi="Arial" w:cs="Arial"/>
                <w:lang w:val="en"/>
              </w:rPr>
              <w:t>.76 (.74,.77)</w:t>
            </w:r>
          </w:p>
        </w:tc>
      </w:tr>
    </w:tbl>
    <w:p w14:paraId="09A559B1" w14:textId="77777777" w:rsidR="003D56B5" w:rsidRPr="003D56B5" w:rsidRDefault="003D56B5" w:rsidP="003D56B5">
      <w:pPr>
        <w:spacing w:after="0" w:line="240" w:lineRule="auto"/>
        <w:jc w:val="center"/>
        <w:rPr>
          <w:rFonts w:ascii="Arial" w:eastAsia="Arial" w:hAnsi="Arial" w:cs="Arial"/>
          <w:b/>
          <w:i/>
          <w:sz w:val="6"/>
          <w:szCs w:val="6"/>
          <w:lang w:val="en"/>
        </w:rPr>
      </w:pPr>
    </w:p>
    <w:p w14:paraId="70D92FA9" w14:textId="77777777" w:rsidR="00374E78" w:rsidRDefault="00374E78"/>
    <w:sectPr w:rsidR="00374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C"/>
    <w:rsid w:val="00005506"/>
    <w:rsid w:val="001F7FF5"/>
    <w:rsid w:val="00374E78"/>
    <w:rsid w:val="003C7D49"/>
    <w:rsid w:val="003D56B5"/>
    <w:rsid w:val="004C546C"/>
    <w:rsid w:val="008076C9"/>
    <w:rsid w:val="009413F5"/>
    <w:rsid w:val="009A40D8"/>
    <w:rsid w:val="00B91540"/>
    <w:rsid w:val="00CA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DFF"/>
  <w15:chartTrackingRefBased/>
  <w15:docId w15:val="{B5E07FA7-00E3-4635-90F5-D68362B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11</cp:revision>
  <dcterms:created xsi:type="dcterms:W3CDTF">2022-02-02T19:28:00Z</dcterms:created>
  <dcterms:modified xsi:type="dcterms:W3CDTF">2022-02-02T19:58:00Z</dcterms:modified>
</cp:coreProperties>
</file>